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BFF41" w14:textId="3A9DDCE7" w:rsidR="00A503CF" w:rsidRDefault="00A503CF" w:rsidP="004001E5">
      <w:pPr>
        <w:spacing w:line="360" w:lineRule="auto"/>
      </w:pPr>
      <w:r>
        <w:rPr>
          <w:rFonts w:hint="eastAsia"/>
        </w:rPr>
        <w:t xml:space="preserve">                             </w:t>
      </w:r>
      <w:r>
        <w:rPr>
          <w:rFonts w:hint="eastAsia"/>
        </w:rPr>
        <w:t xml:space="preserve">               </w:t>
      </w:r>
    </w:p>
    <w:p w14:paraId="4051E29C" w14:textId="208E5B02" w:rsidR="00884CBE" w:rsidRDefault="00A503CF">
      <w:r>
        <w:rPr>
          <w:rFonts w:hint="eastAsia"/>
        </w:rPr>
        <w:t xml:space="preserve"> </w:t>
      </w:r>
      <w:r w:rsidR="004001E5">
        <w:rPr>
          <w:rFonts w:hint="eastAsia"/>
        </w:rPr>
        <w:t xml:space="preserve">                         </w:t>
      </w:r>
      <w:r w:rsidRPr="00FD074A">
        <w:rPr>
          <w:rFonts w:ascii="Times New Roman" w:eastAsia="幼圆" w:hAnsi="Times New Roman" w:cs="Times New Roman" w:hint="eastAsia"/>
          <w:sz w:val="24"/>
        </w:rPr>
        <w:t xml:space="preserve">Table </w:t>
      </w:r>
      <w:r w:rsidRPr="00D52582">
        <w:rPr>
          <w:rFonts w:ascii="Times New Roman" w:eastAsia="幼圆" w:hAnsi="Times New Roman" w:cs="Times New Roman" w:hint="eastAsia"/>
          <w:sz w:val="24"/>
        </w:rPr>
        <w:t>S1</w:t>
      </w:r>
      <w:r w:rsidRPr="00FD074A">
        <w:rPr>
          <w:rFonts w:ascii="Times New Roman" w:eastAsia="幼圆" w:hAnsi="Times New Roman" w:cs="Times New Roman" w:hint="eastAsia"/>
          <w:sz w:val="24"/>
        </w:rPr>
        <w:t xml:space="preserve"> Primer sequences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2"/>
        <w:gridCol w:w="3393"/>
        <w:gridCol w:w="3827"/>
      </w:tblGrid>
      <w:tr w:rsidR="00A503CF" w14:paraId="24367632" w14:textId="77777777" w:rsidTr="00A503CF"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6CAA764A" w14:textId="77777777" w:rsidR="00A503CF" w:rsidRPr="00AF3520" w:rsidRDefault="00A503CF" w:rsidP="00964870">
            <w:pPr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</w:tcPr>
          <w:p w14:paraId="6288DB9C" w14:textId="77777777" w:rsidR="00A503CF" w:rsidRPr="00AF3520" w:rsidRDefault="00A503CF" w:rsidP="00964870">
            <w:pPr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3520">
              <w:rPr>
                <w:rFonts w:ascii="Times New Roman" w:hAnsi="Times New Roman" w:cs="Times New Roman"/>
              </w:rPr>
              <w:t>presequence</w:t>
            </w:r>
            <w:proofErr w:type="spellEnd"/>
            <w:r w:rsidRPr="00AF3520">
              <w:rPr>
                <w:rFonts w:ascii="Times New Roman" w:hAnsi="Times New Roman" w:cs="Times New Roman"/>
              </w:rPr>
              <w:t xml:space="preserve">                  </w:t>
            </w:r>
            <w:r w:rsidRPr="00AF3520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75DCAB6" w14:textId="77777777" w:rsidR="00A503CF" w:rsidRPr="00AF3520" w:rsidRDefault="00A503CF" w:rsidP="00964870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hAnsi="Times New Roman" w:cs="Times New Roman"/>
              </w:rPr>
              <w:t>subsequence</w:t>
            </w:r>
          </w:p>
        </w:tc>
      </w:tr>
      <w:tr w:rsidR="00A503CF" w14:paraId="3F99E5C9" w14:textId="77777777" w:rsidTr="00A503CF">
        <w:tc>
          <w:tcPr>
            <w:tcW w:w="1852" w:type="dxa"/>
            <w:tcBorders>
              <w:top w:val="single" w:sz="4" w:space="0" w:color="auto"/>
            </w:tcBorders>
          </w:tcPr>
          <w:p w14:paraId="586119FB" w14:textId="77777777" w:rsidR="00A503CF" w:rsidRPr="00AF3520" w:rsidRDefault="00A503CF" w:rsidP="00964870">
            <w:pPr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</w:rPr>
              <w:t>CCL4</w:t>
            </w:r>
          </w:p>
        </w:tc>
        <w:tc>
          <w:tcPr>
            <w:tcW w:w="3393" w:type="dxa"/>
            <w:tcBorders>
              <w:top w:val="single" w:sz="4" w:space="0" w:color="auto"/>
            </w:tcBorders>
          </w:tcPr>
          <w:p w14:paraId="202E8668" w14:textId="77777777" w:rsidR="00A503CF" w:rsidRPr="00AF3520" w:rsidRDefault="00A503CF" w:rsidP="00964870">
            <w:pPr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  <w:color w:val="222222"/>
                <w14:ligatures w14:val="none"/>
              </w:rPr>
              <w:t>GCTAGTAGCTGCCTTCTGCT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3E6FD8D" w14:textId="77777777" w:rsidR="00A503CF" w:rsidRPr="00AF3520" w:rsidRDefault="00A503CF" w:rsidP="0096487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  <w:color w:val="222222"/>
                <w14:ligatures w14:val="none"/>
              </w:rPr>
              <w:t>CCACAAAGTTGCGAGGAAGC</w:t>
            </w:r>
          </w:p>
        </w:tc>
      </w:tr>
      <w:tr w:rsidR="00A503CF" w14:paraId="1A2D4940" w14:textId="77777777" w:rsidTr="00A503CF">
        <w:tc>
          <w:tcPr>
            <w:tcW w:w="1852" w:type="dxa"/>
          </w:tcPr>
          <w:p w14:paraId="0E112883" w14:textId="77777777" w:rsidR="00A503CF" w:rsidRPr="00AF3520" w:rsidRDefault="00A503CF" w:rsidP="00964870">
            <w:pPr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</w:rPr>
              <w:t>CXCL1</w:t>
            </w:r>
            <w:r w:rsidRPr="00AF3520">
              <w:rPr>
                <w:rFonts w:ascii="Times New Roman" w:eastAsia="宋体" w:hAnsi="Times New Roman" w:cs="Times New Roman" w:hint="eastAsia"/>
              </w:rPr>
              <w:t xml:space="preserve">                                     </w:t>
            </w:r>
          </w:p>
        </w:tc>
        <w:tc>
          <w:tcPr>
            <w:tcW w:w="3393" w:type="dxa"/>
          </w:tcPr>
          <w:p w14:paraId="434BF0EC" w14:textId="77777777" w:rsidR="00A503CF" w:rsidRPr="00AF3520" w:rsidRDefault="00A503CF" w:rsidP="00964870">
            <w:pPr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</w:rPr>
              <w:t>AGGGAATTCACCCCAAGAACA</w:t>
            </w:r>
          </w:p>
        </w:tc>
        <w:tc>
          <w:tcPr>
            <w:tcW w:w="3827" w:type="dxa"/>
          </w:tcPr>
          <w:p w14:paraId="53666493" w14:textId="77777777" w:rsidR="00A503CF" w:rsidRPr="00AF3520" w:rsidRDefault="00A503CF" w:rsidP="00A503C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</w:rPr>
              <w:t>ATGCAGGATTGAGGCAAGC</w:t>
            </w:r>
          </w:p>
        </w:tc>
      </w:tr>
      <w:tr w:rsidR="00A503CF" w14:paraId="302957D7" w14:textId="77777777" w:rsidTr="00A503CF">
        <w:tc>
          <w:tcPr>
            <w:tcW w:w="1852" w:type="dxa"/>
          </w:tcPr>
          <w:p w14:paraId="565FDAAA" w14:textId="77777777" w:rsidR="00A503CF" w:rsidRPr="00AF3520" w:rsidRDefault="00A503CF" w:rsidP="00964870">
            <w:pPr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</w:rPr>
              <w:t>TLR2</w:t>
            </w:r>
          </w:p>
        </w:tc>
        <w:tc>
          <w:tcPr>
            <w:tcW w:w="3393" w:type="dxa"/>
          </w:tcPr>
          <w:p w14:paraId="3654915D" w14:textId="77777777" w:rsidR="00A503CF" w:rsidRPr="00AF3520" w:rsidRDefault="00A503CF" w:rsidP="00964870">
            <w:pPr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  <w:color w:val="222222"/>
                <w14:ligatures w14:val="none"/>
              </w:rPr>
              <w:t>CTGTGCTCTGTTCCTGCTGA</w:t>
            </w:r>
            <w:r w:rsidRPr="00AF3520">
              <w:rPr>
                <w:rFonts w:ascii="Times New Roman" w:eastAsia="宋体" w:hAnsi="Times New Roman" w:cs="Times New Roman" w:hint="eastAsia"/>
                <w:color w:val="222222"/>
                <w14:ligatures w14:val="none"/>
              </w:rPr>
              <w:t xml:space="preserve">             </w:t>
            </w:r>
          </w:p>
        </w:tc>
        <w:tc>
          <w:tcPr>
            <w:tcW w:w="3827" w:type="dxa"/>
          </w:tcPr>
          <w:p w14:paraId="65595BF3" w14:textId="77777777" w:rsidR="00A503CF" w:rsidRPr="00AF3520" w:rsidRDefault="00A503CF" w:rsidP="0096487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  <w:color w:val="222222"/>
              </w:rPr>
              <w:t>GATGTTCCTGCTGGGAGCTT</w:t>
            </w:r>
          </w:p>
        </w:tc>
      </w:tr>
      <w:tr w:rsidR="00A503CF" w14:paraId="76D73C6F" w14:textId="77777777" w:rsidTr="00A503CF">
        <w:tc>
          <w:tcPr>
            <w:tcW w:w="1852" w:type="dxa"/>
          </w:tcPr>
          <w:p w14:paraId="3D1B8F6C" w14:textId="77777777" w:rsidR="00A503CF" w:rsidRPr="00AF3520" w:rsidRDefault="00A503CF" w:rsidP="00964870">
            <w:pPr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</w:rPr>
              <w:t>CXCL2</w:t>
            </w:r>
          </w:p>
        </w:tc>
        <w:tc>
          <w:tcPr>
            <w:tcW w:w="3393" w:type="dxa"/>
          </w:tcPr>
          <w:p w14:paraId="655A048A" w14:textId="77777777" w:rsidR="00A503CF" w:rsidRPr="00AF3520" w:rsidRDefault="00A503CF" w:rsidP="00964870">
            <w:pPr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  <w:color w:val="222222"/>
              </w:rPr>
              <w:t>TTGTCTCAACCCCGCATCG</w:t>
            </w:r>
            <w:r w:rsidRPr="00AF3520">
              <w:rPr>
                <w:rFonts w:ascii="Times New Roman" w:eastAsia="宋体" w:hAnsi="Times New Roman" w:cs="Times New Roman" w:hint="eastAsia"/>
                <w:color w:val="222222"/>
              </w:rPr>
              <w:t xml:space="preserve">              </w:t>
            </w:r>
          </w:p>
        </w:tc>
        <w:tc>
          <w:tcPr>
            <w:tcW w:w="3827" w:type="dxa"/>
          </w:tcPr>
          <w:p w14:paraId="496D07F6" w14:textId="77777777" w:rsidR="00A503CF" w:rsidRPr="00AF3520" w:rsidRDefault="00A503CF" w:rsidP="0096487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  <w:color w:val="222222"/>
              </w:rPr>
              <w:t>GTTGGATTTGCCATTTTTCAGC</w:t>
            </w:r>
          </w:p>
        </w:tc>
      </w:tr>
      <w:tr w:rsidR="00A503CF" w14:paraId="0ABA5173" w14:textId="77777777" w:rsidTr="00A503CF">
        <w:tc>
          <w:tcPr>
            <w:tcW w:w="1852" w:type="dxa"/>
          </w:tcPr>
          <w:p w14:paraId="3A3666E2" w14:textId="77777777" w:rsidR="00A503CF" w:rsidRPr="00AF3520" w:rsidRDefault="00A503CF" w:rsidP="00964870">
            <w:pPr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</w:rPr>
              <w:t xml:space="preserve">S100A12  </w:t>
            </w:r>
          </w:p>
        </w:tc>
        <w:tc>
          <w:tcPr>
            <w:tcW w:w="3393" w:type="dxa"/>
          </w:tcPr>
          <w:p w14:paraId="5415CFFB" w14:textId="77777777" w:rsidR="00A503CF" w:rsidRPr="00AF3520" w:rsidRDefault="00A503CF" w:rsidP="00964870">
            <w:pPr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</w:rPr>
              <w:t>CTCAGTTCGGAAGGGGCATT</w:t>
            </w:r>
          </w:p>
        </w:tc>
        <w:tc>
          <w:tcPr>
            <w:tcW w:w="3827" w:type="dxa"/>
          </w:tcPr>
          <w:p w14:paraId="63D8AEE4" w14:textId="77777777" w:rsidR="00A503CF" w:rsidRPr="00AF3520" w:rsidRDefault="00A503CF" w:rsidP="0096487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</w:rPr>
              <w:t>TGGTAATGGGCAGCCTTCAG</w:t>
            </w:r>
          </w:p>
        </w:tc>
      </w:tr>
      <w:tr w:rsidR="00A503CF" w14:paraId="61D8C17A" w14:textId="77777777" w:rsidTr="00A503CF">
        <w:tc>
          <w:tcPr>
            <w:tcW w:w="1852" w:type="dxa"/>
          </w:tcPr>
          <w:p w14:paraId="28D35C7B" w14:textId="77777777" w:rsidR="00A503CF" w:rsidRPr="00AF3520" w:rsidRDefault="00A503CF" w:rsidP="00964870">
            <w:pPr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</w:rPr>
              <w:t>IL1β</w:t>
            </w:r>
          </w:p>
        </w:tc>
        <w:tc>
          <w:tcPr>
            <w:tcW w:w="3393" w:type="dxa"/>
          </w:tcPr>
          <w:p w14:paraId="4F8F9AE6" w14:textId="77777777" w:rsidR="00A503CF" w:rsidRPr="00AF3520" w:rsidRDefault="00A503CF" w:rsidP="00964870">
            <w:pPr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</w:rPr>
              <w:t>CCAGCTACGAATCTCCGACC</w:t>
            </w:r>
          </w:p>
        </w:tc>
        <w:tc>
          <w:tcPr>
            <w:tcW w:w="3827" w:type="dxa"/>
          </w:tcPr>
          <w:p w14:paraId="53363695" w14:textId="77777777" w:rsidR="00A503CF" w:rsidRPr="00AF3520" w:rsidRDefault="00A503CF" w:rsidP="0096487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</w:rPr>
              <w:t>TATCCTGTCCCTGGAGGTGG</w:t>
            </w:r>
          </w:p>
        </w:tc>
      </w:tr>
      <w:tr w:rsidR="00A503CF" w14:paraId="576DD482" w14:textId="77777777" w:rsidTr="00A503CF">
        <w:tc>
          <w:tcPr>
            <w:tcW w:w="1852" w:type="dxa"/>
          </w:tcPr>
          <w:p w14:paraId="53834CDF" w14:textId="77777777" w:rsidR="00A503CF" w:rsidRPr="00AF3520" w:rsidRDefault="00A503CF" w:rsidP="00964870">
            <w:pPr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</w:rPr>
              <w:t>GADPH</w:t>
            </w:r>
          </w:p>
        </w:tc>
        <w:tc>
          <w:tcPr>
            <w:tcW w:w="3393" w:type="dxa"/>
          </w:tcPr>
          <w:p w14:paraId="6F28E1E6" w14:textId="77777777" w:rsidR="00A503CF" w:rsidRPr="00AF3520" w:rsidRDefault="00A503CF" w:rsidP="00964870">
            <w:pPr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</w:rPr>
              <w:t>GGAGCGAGATCCCTCCAAAAT</w:t>
            </w:r>
            <w:r w:rsidRPr="00AF3520">
              <w:rPr>
                <w:rFonts w:ascii="Times New Roman" w:eastAsia="宋体" w:hAnsi="Times New Roman" w:cs="Times New Roman" w:hint="eastAsia"/>
              </w:rPr>
              <w:t xml:space="preserve">   </w:t>
            </w:r>
          </w:p>
        </w:tc>
        <w:tc>
          <w:tcPr>
            <w:tcW w:w="3827" w:type="dxa"/>
          </w:tcPr>
          <w:p w14:paraId="0E6F1B0F" w14:textId="77777777" w:rsidR="00A503CF" w:rsidRPr="00AF3520" w:rsidRDefault="00A503CF" w:rsidP="0096487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F3520">
              <w:rPr>
                <w:rFonts w:ascii="Times New Roman" w:eastAsia="宋体" w:hAnsi="Times New Roman" w:cs="Times New Roman"/>
              </w:rPr>
              <w:t>GGCTGTTGTCATACTTCCATGG</w:t>
            </w:r>
          </w:p>
        </w:tc>
      </w:tr>
    </w:tbl>
    <w:p w14:paraId="0F027761" w14:textId="77777777" w:rsidR="00A503CF" w:rsidRDefault="00A503CF">
      <w:pPr>
        <w:rPr>
          <w:rFonts w:hint="eastAsia"/>
        </w:rPr>
      </w:pPr>
    </w:p>
    <w:sectPr w:rsidR="00A50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37E57A" w14:textId="77777777" w:rsidR="00D023CB" w:rsidRDefault="00D023CB" w:rsidP="00AB0CE7">
      <w:pPr>
        <w:rPr>
          <w:rFonts w:hint="eastAsia"/>
        </w:rPr>
      </w:pPr>
      <w:r>
        <w:separator/>
      </w:r>
    </w:p>
  </w:endnote>
  <w:endnote w:type="continuationSeparator" w:id="0">
    <w:p w14:paraId="341E25BC" w14:textId="77777777" w:rsidR="00D023CB" w:rsidRDefault="00D023CB" w:rsidP="00AB0C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C0E999" w14:textId="77777777" w:rsidR="00D023CB" w:rsidRDefault="00D023CB" w:rsidP="00AB0CE7">
      <w:pPr>
        <w:rPr>
          <w:rFonts w:hint="eastAsia"/>
        </w:rPr>
      </w:pPr>
      <w:r>
        <w:separator/>
      </w:r>
    </w:p>
  </w:footnote>
  <w:footnote w:type="continuationSeparator" w:id="0">
    <w:p w14:paraId="02C8F569" w14:textId="77777777" w:rsidR="00D023CB" w:rsidRDefault="00D023CB" w:rsidP="00AB0C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492"/>
    <w:rsid w:val="000C143A"/>
    <w:rsid w:val="002E6158"/>
    <w:rsid w:val="00347D70"/>
    <w:rsid w:val="004001E5"/>
    <w:rsid w:val="005110AF"/>
    <w:rsid w:val="00884CBE"/>
    <w:rsid w:val="008C4B99"/>
    <w:rsid w:val="00A503CF"/>
    <w:rsid w:val="00A83492"/>
    <w:rsid w:val="00AB0CE7"/>
    <w:rsid w:val="00AD762C"/>
    <w:rsid w:val="00B43CBA"/>
    <w:rsid w:val="00D0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CBE65"/>
  <w15:chartTrackingRefBased/>
  <w15:docId w15:val="{435BD391-35B9-4D47-B144-773832182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3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0C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0C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0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0C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看设计 看看</dc:creator>
  <cp:keywords/>
  <dc:description/>
  <cp:lastModifiedBy>看设计 看看</cp:lastModifiedBy>
  <cp:revision>2</cp:revision>
  <dcterms:created xsi:type="dcterms:W3CDTF">2024-10-24T15:34:00Z</dcterms:created>
  <dcterms:modified xsi:type="dcterms:W3CDTF">2024-10-24T15:34:00Z</dcterms:modified>
</cp:coreProperties>
</file>